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E509" w14:textId="35EF997F" w:rsidR="00A32EDE" w:rsidRDefault="00A32EDE" w:rsidP="00A32ED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Supplemental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 xml:space="preserve"> </w:t>
      </w:r>
      <w:proofErr w:type="spellStart"/>
      <w:r w:rsidR="00E524AE">
        <w:rPr>
          <w:rFonts w:ascii="Arial" w:hAnsi="Arial"/>
          <w:b/>
          <w:bCs/>
          <w:sz w:val="24"/>
          <w:szCs w:val="24"/>
          <w:lang w:val="it-IT"/>
        </w:rPr>
        <w:t>m</w:t>
      </w:r>
      <w:r w:rsidR="000D42DD">
        <w:rPr>
          <w:rFonts w:ascii="Arial" w:hAnsi="Arial"/>
          <w:b/>
          <w:bCs/>
          <w:sz w:val="24"/>
          <w:szCs w:val="24"/>
          <w:lang w:val="it-IT"/>
        </w:rPr>
        <w:t>aterial</w:t>
      </w:r>
      <w:r w:rsidR="00E524AE">
        <w:rPr>
          <w:rFonts w:ascii="Arial" w:hAnsi="Arial"/>
          <w:b/>
          <w:bCs/>
          <w:sz w:val="24"/>
          <w:szCs w:val="24"/>
          <w:lang w:val="it-IT"/>
        </w:rPr>
        <w:t>s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>:</w:t>
      </w:r>
    </w:p>
    <w:p w14:paraId="06815430" w14:textId="2E867058" w:rsidR="00E524AE" w:rsidRDefault="00E524AE" w:rsidP="00A32EDE">
      <w:pPr>
        <w:pStyle w:val="Body"/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Supplemental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 xml:space="preserve"> </w:t>
      </w: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figures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>:</w:t>
      </w:r>
    </w:p>
    <w:p w14:paraId="2409A1E4" w14:textId="77777777" w:rsidR="00B512B9" w:rsidRDefault="00B512B9" w:rsidP="00B512B9">
      <w:pPr>
        <w:jc w:val="center"/>
      </w:pPr>
      <w:r>
        <w:rPr>
          <w:noProof/>
        </w:rPr>
        <w:drawing>
          <wp:inline distT="0" distB="0" distL="0" distR="0" wp14:anchorId="79FD88C9" wp14:editId="0E75771E">
            <wp:extent cx="4471017" cy="436592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184" cy="4464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A5889" w14:textId="390AEE57" w:rsidR="004255D4" w:rsidRPr="009075CA" w:rsidRDefault="000D42DD" w:rsidP="009075CA">
      <w:pPr>
        <w:rPr>
          <w:rFonts w:ascii="Arial" w:hAnsi="Arial" w:cs="Arial"/>
          <w:b/>
          <w:bCs/>
          <w:sz w:val="20"/>
          <w:szCs w:val="20"/>
        </w:rPr>
      </w:pPr>
      <w:r w:rsidRPr="00AC63C6">
        <w:rPr>
          <w:rFonts w:ascii="Arial" w:hAnsi="Arial" w:cs="Arial"/>
          <w:b/>
          <w:bCs/>
          <w:sz w:val="20"/>
          <w:szCs w:val="20"/>
        </w:rPr>
        <w:t>F</w:t>
      </w:r>
      <w:r w:rsidR="00B512B9" w:rsidRPr="00AC63C6">
        <w:rPr>
          <w:rFonts w:ascii="Arial" w:hAnsi="Arial" w:cs="Arial"/>
          <w:b/>
          <w:bCs/>
          <w:sz w:val="20"/>
          <w:szCs w:val="20"/>
        </w:rPr>
        <w:t xml:space="preserve">igure </w:t>
      </w:r>
      <w:r w:rsidRPr="00AC63C6">
        <w:rPr>
          <w:rFonts w:ascii="Arial" w:hAnsi="Arial" w:cs="Arial"/>
          <w:b/>
          <w:bCs/>
          <w:sz w:val="20"/>
          <w:szCs w:val="20"/>
        </w:rPr>
        <w:t>S</w:t>
      </w:r>
      <w:r w:rsidR="006D21FB">
        <w:rPr>
          <w:rFonts w:ascii="Arial" w:hAnsi="Arial" w:cs="Arial"/>
          <w:b/>
          <w:bCs/>
          <w:sz w:val="20"/>
          <w:szCs w:val="20"/>
        </w:rPr>
        <w:t>1</w:t>
      </w:r>
      <w:r w:rsidR="00B512B9" w:rsidRPr="00AC63C6">
        <w:rPr>
          <w:rFonts w:ascii="Arial" w:hAnsi="Arial" w:cs="Arial"/>
          <w:b/>
          <w:bCs/>
          <w:sz w:val="20"/>
          <w:szCs w:val="20"/>
        </w:rPr>
        <w:t xml:space="preserve">: Phage </w:t>
      </w:r>
      <w:proofErr w:type="spellStart"/>
      <w:r w:rsidR="00B512B9" w:rsidRPr="00AC63C6">
        <w:rPr>
          <w:rFonts w:ascii="Arial" w:hAnsi="Arial" w:cs="Arial"/>
          <w:b/>
          <w:bCs/>
          <w:sz w:val="20"/>
          <w:szCs w:val="20"/>
        </w:rPr>
        <w:t>titer</w:t>
      </w:r>
      <w:proofErr w:type="spellEnd"/>
      <w:r w:rsidR="00B512B9" w:rsidRPr="00AC63C6">
        <w:rPr>
          <w:rFonts w:ascii="Arial" w:hAnsi="Arial" w:cs="Arial"/>
          <w:b/>
          <w:bCs/>
          <w:sz w:val="20"/>
          <w:szCs w:val="20"/>
        </w:rPr>
        <w:t xml:space="preserve"> after treatment with different antibiotics.</w:t>
      </w:r>
    </w:p>
    <w:p w14:paraId="6903E695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217EA87F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54E6AD2D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20F4C63C" w14:textId="77777777" w:rsidR="00E524AE" w:rsidRPr="00AC63C6" w:rsidRDefault="00E524AE" w:rsidP="00AC63C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E524AE" w:rsidRPr="00AC63C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0DBE2" w14:textId="77777777" w:rsidR="003E4BF1" w:rsidRDefault="003E4BF1">
      <w:r>
        <w:separator/>
      </w:r>
    </w:p>
  </w:endnote>
  <w:endnote w:type="continuationSeparator" w:id="0">
    <w:p w14:paraId="7AC84C9C" w14:textId="77777777" w:rsidR="003E4BF1" w:rsidRDefault="003E4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ADCA6" w14:textId="77777777" w:rsidR="00A10206" w:rsidRDefault="00A1020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15277" w14:textId="77777777" w:rsidR="003E4BF1" w:rsidRDefault="003E4BF1">
      <w:r>
        <w:separator/>
      </w:r>
    </w:p>
  </w:footnote>
  <w:footnote w:type="continuationSeparator" w:id="0">
    <w:p w14:paraId="396B1492" w14:textId="77777777" w:rsidR="003E4BF1" w:rsidRDefault="003E4B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CAE39" w14:textId="77777777" w:rsidR="00A10206" w:rsidRDefault="00A1020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DE"/>
    <w:rsid w:val="00003585"/>
    <w:rsid w:val="000B5C74"/>
    <w:rsid w:val="000D42DD"/>
    <w:rsid w:val="0025736F"/>
    <w:rsid w:val="00395E3B"/>
    <w:rsid w:val="003E4BF1"/>
    <w:rsid w:val="004255D4"/>
    <w:rsid w:val="00514C74"/>
    <w:rsid w:val="005A1059"/>
    <w:rsid w:val="0066514A"/>
    <w:rsid w:val="006D21FB"/>
    <w:rsid w:val="007225CE"/>
    <w:rsid w:val="0079262F"/>
    <w:rsid w:val="009075CA"/>
    <w:rsid w:val="009937F5"/>
    <w:rsid w:val="009E4E30"/>
    <w:rsid w:val="00A10206"/>
    <w:rsid w:val="00A32EDE"/>
    <w:rsid w:val="00A4274B"/>
    <w:rsid w:val="00AC63C6"/>
    <w:rsid w:val="00B512B9"/>
    <w:rsid w:val="00E524AE"/>
    <w:rsid w:val="00EB51A5"/>
    <w:rsid w:val="00EE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F779E"/>
  <w15:chartTrackingRefBased/>
  <w15:docId w15:val="{09238D19-CD21-264E-98BE-6B54AAD1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ED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32ED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A32E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C63C6"/>
  </w:style>
  <w:style w:type="paragraph" w:customStyle="1" w:styleId="BodyA">
    <w:name w:val="Body A"/>
    <w:rsid w:val="00EE4EA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har, Prasanth</dc:creator>
  <cp:keywords/>
  <dc:description/>
  <cp:lastModifiedBy>Prasanth Manohar</cp:lastModifiedBy>
  <cp:revision>14</cp:revision>
  <dcterms:created xsi:type="dcterms:W3CDTF">2022-08-05T05:38:00Z</dcterms:created>
  <dcterms:modified xsi:type="dcterms:W3CDTF">2023-11-21T16:20:00Z</dcterms:modified>
</cp:coreProperties>
</file>